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8D6F6" w14:textId="77F394B8" w:rsidR="00380633" w:rsidRPr="00322A52" w:rsidRDefault="00380633" w:rsidP="0038063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u</w:t>
      </w:r>
      <w:r>
        <w:rPr>
          <w:rFonts w:ascii="Times New Roman" w:hAnsi="Times New Roman" w:cs="Times New Roman"/>
          <w:b/>
          <w:bCs/>
          <w:sz w:val="24"/>
        </w:rPr>
        <w:t xml:space="preserve">ppl </w:t>
      </w:r>
      <w:r w:rsidRPr="00322A52"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ascii="Times New Roman" w:hAnsi="Times New Roman" w:cs="Times New Roman"/>
          <w:b/>
          <w:bCs/>
          <w:sz w:val="24"/>
        </w:rPr>
        <w:t>5</w:t>
      </w:r>
    </w:p>
    <w:p w14:paraId="512B6F83" w14:textId="77777777" w:rsidR="00380633" w:rsidRPr="00322A52" w:rsidRDefault="00380633" w:rsidP="0038063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322A52">
        <w:rPr>
          <w:rFonts w:ascii="Times New Roman" w:hAnsi="Times New Roman" w:cs="Times New Roman"/>
          <w:b/>
          <w:bCs/>
          <w:sz w:val="24"/>
        </w:rPr>
        <w:t>The 4 DEGs of PINP overlapping with the SNI and CCI datase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81"/>
        <w:gridCol w:w="4476"/>
        <w:gridCol w:w="1944"/>
      </w:tblGrid>
      <w:tr w:rsidR="00380633" w14:paraId="225761ED" w14:textId="77777777" w:rsidTr="00BF1F4B">
        <w:tc>
          <w:tcPr>
            <w:tcW w:w="1781" w:type="dxa"/>
            <w:tcBorders>
              <w:left w:val="nil"/>
              <w:right w:val="nil"/>
            </w:tcBorders>
            <w:vAlign w:val="center"/>
          </w:tcPr>
          <w:p w14:paraId="0A61CDC2" w14:textId="77777777" w:rsidR="00380633" w:rsidRDefault="00380633" w:rsidP="00BF1F4B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Cs w:val="20"/>
                <w:shd w:val="clear" w:color="auto" w:fill="FFFCF0"/>
              </w:rPr>
              <w:t xml:space="preserve">Gene </w:t>
            </w:r>
            <w:r>
              <w:rPr>
                <w:rFonts w:hint="eastAsia"/>
                <w:b/>
                <w:bCs/>
                <w:color w:val="000000"/>
                <w:szCs w:val="20"/>
                <w:shd w:val="clear" w:color="auto" w:fill="FFFCF0"/>
              </w:rPr>
              <w:t>symbol</w:t>
            </w:r>
          </w:p>
        </w:tc>
        <w:tc>
          <w:tcPr>
            <w:tcW w:w="4476" w:type="dxa"/>
            <w:tcBorders>
              <w:left w:val="nil"/>
              <w:right w:val="nil"/>
            </w:tcBorders>
            <w:vAlign w:val="center"/>
          </w:tcPr>
          <w:p w14:paraId="651F44CB" w14:textId="77777777" w:rsidR="00380633" w:rsidRDefault="00380633" w:rsidP="00BF1F4B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Cs w:val="20"/>
                <w:shd w:val="clear" w:color="auto" w:fill="FFFCF0"/>
              </w:rPr>
              <w:t>Official gene name (NCBI)</w:t>
            </w:r>
          </w:p>
        </w:tc>
        <w:tc>
          <w:tcPr>
            <w:tcW w:w="1944" w:type="dxa"/>
            <w:tcBorders>
              <w:left w:val="nil"/>
              <w:right w:val="nil"/>
            </w:tcBorders>
            <w:vAlign w:val="center"/>
          </w:tcPr>
          <w:p w14:paraId="7B9F1E39" w14:textId="77777777" w:rsidR="00380633" w:rsidRDefault="00380633" w:rsidP="00BF1F4B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Cs w:val="20"/>
                <w:shd w:val="clear" w:color="auto" w:fill="FFFCF0"/>
              </w:rPr>
              <w:t>Change in three datasets</w:t>
            </w:r>
          </w:p>
        </w:tc>
      </w:tr>
      <w:tr w:rsidR="00380633" w14:paraId="17694A67" w14:textId="77777777" w:rsidTr="00BF1F4B"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8643" w14:textId="77777777" w:rsidR="00380633" w:rsidRPr="00322A52" w:rsidRDefault="00380633" w:rsidP="00BF1F4B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Cxcl13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5E8D" w14:textId="77777777" w:rsidR="00380633" w:rsidRPr="00322A52" w:rsidRDefault="00380633" w:rsidP="00BF1F4B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C-X-C motif chemokine ligand 13</w:t>
            </w:r>
            <w:r w:rsidRPr="00322A52">
              <w:rPr>
                <w:color w:val="000000"/>
                <w:sz w:val="22"/>
                <w:szCs w:val="22"/>
              </w:rPr>
              <w:tab/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397D" w14:textId="77777777" w:rsidR="00380633" w:rsidRPr="00322A52" w:rsidRDefault="00380633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80633" w14:paraId="0F6B5BD7" w14:textId="77777777" w:rsidTr="00BF1F4B">
        <w:trPr>
          <w:trHeight w:val="612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0AAA" w14:textId="77777777" w:rsidR="00380633" w:rsidRPr="00322A52" w:rsidRDefault="00380633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rFonts w:eastAsia="等线"/>
                <w:color w:val="000000"/>
                <w:sz w:val="22"/>
                <w:szCs w:val="22"/>
              </w:rPr>
              <w:t>Csf1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ECE7" w14:textId="77777777" w:rsidR="00380633" w:rsidRPr="00322A52" w:rsidRDefault="00380633" w:rsidP="00BF1F4B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Cs w:val="20"/>
                <w:shd w:val="clear" w:color="auto" w:fill="FFFFFF"/>
              </w:rPr>
              <w:t>colony stimulating factor 1 recepto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4F41" w14:textId="77777777" w:rsidR="00380633" w:rsidRPr="00322A52" w:rsidRDefault="00380633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80633" w14:paraId="4C23F102" w14:textId="77777777" w:rsidTr="00BF1F4B"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F7D0" w14:textId="77777777" w:rsidR="00380633" w:rsidRPr="00322A52" w:rsidRDefault="00380633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rFonts w:eastAsia="等线"/>
                <w:color w:val="000000"/>
                <w:sz w:val="22"/>
                <w:szCs w:val="22"/>
              </w:rPr>
              <w:t>Plac8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9C95" w14:textId="77777777" w:rsidR="00380633" w:rsidRPr="00322A52" w:rsidRDefault="00380633" w:rsidP="00BF1F4B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Cs w:val="20"/>
                <w:shd w:val="clear" w:color="auto" w:fill="FFFFFF"/>
              </w:rPr>
              <w:t>placenta associated 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FEE8" w14:textId="77777777" w:rsidR="00380633" w:rsidRPr="00322A52" w:rsidRDefault="00380633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80633" w14:paraId="29DAB87A" w14:textId="77777777" w:rsidTr="00BF1F4B"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1B4B1" w14:textId="77777777" w:rsidR="00380633" w:rsidRPr="00322A52" w:rsidRDefault="00380633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rFonts w:eastAsia="等线"/>
                <w:color w:val="000000"/>
                <w:sz w:val="22"/>
                <w:szCs w:val="22"/>
              </w:rPr>
              <w:t>Cd68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DB169" w14:textId="77777777" w:rsidR="00380633" w:rsidRPr="00322A52" w:rsidRDefault="00380633" w:rsidP="00BF1F4B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Cd68 molecul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BCB16" w14:textId="77777777" w:rsidR="00380633" w:rsidRPr="00322A52" w:rsidRDefault="00380633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Up</w:t>
            </w:r>
          </w:p>
        </w:tc>
      </w:tr>
    </w:tbl>
    <w:p w14:paraId="46E3F49D" w14:textId="77777777" w:rsidR="00380633" w:rsidRDefault="00380633" w:rsidP="00380633"/>
    <w:p w14:paraId="322C1223" w14:textId="77777777" w:rsidR="00380633" w:rsidRDefault="00380633" w:rsidP="00380633"/>
    <w:p w14:paraId="5FC0A028" w14:textId="77777777" w:rsidR="00380633" w:rsidRDefault="00380633" w:rsidP="00380633"/>
    <w:p w14:paraId="75CAAEA9" w14:textId="77777777" w:rsidR="00A22839" w:rsidRDefault="00A22839"/>
    <w:sectPr w:rsidR="00A22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7432D3" w14:textId="77777777" w:rsidR="00742408" w:rsidRDefault="00742408" w:rsidP="00380633">
      <w:r>
        <w:separator/>
      </w:r>
    </w:p>
  </w:endnote>
  <w:endnote w:type="continuationSeparator" w:id="0">
    <w:p w14:paraId="573A301B" w14:textId="77777777" w:rsidR="00742408" w:rsidRDefault="00742408" w:rsidP="00380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FEC077" w14:textId="77777777" w:rsidR="00742408" w:rsidRDefault="00742408" w:rsidP="00380633">
      <w:r>
        <w:separator/>
      </w:r>
    </w:p>
  </w:footnote>
  <w:footnote w:type="continuationSeparator" w:id="0">
    <w:p w14:paraId="622E02AA" w14:textId="77777777" w:rsidR="00742408" w:rsidRDefault="00742408" w:rsidP="00380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7E3"/>
    <w:rsid w:val="00380633"/>
    <w:rsid w:val="00742408"/>
    <w:rsid w:val="009A17E3"/>
    <w:rsid w:val="00A2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01820"/>
  <w15:chartTrackingRefBased/>
  <w15:docId w15:val="{74582302-CDFD-4A67-A09D-C281D23B1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063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06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0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0633"/>
    <w:rPr>
      <w:sz w:val="18"/>
      <w:szCs w:val="18"/>
    </w:rPr>
  </w:style>
  <w:style w:type="table" w:styleId="a7">
    <w:name w:val="Table Grid"/>
    <w:basedOn w:val="a1"/>
    <w:uiPriority w:val="39"/>
    <w:qFormat/>
    <w:rsid w:val="0038063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园园</dc:creator>
  <cp:keywords/>
  <dc:description/>
  <cp:lastModifiedBy>李 园园</cp:lastModifiedBy>
  <cp:revision>2</cp:revision>
  <dcterms:created xsi:type="dcterms:W3CDTF">2020-09-11T06:22:00Z</dcterms:created>
  <dcterms:modified xsi:type="dcterms:W3CDTF">2020-09-11T06:23:00Z</dcterms:modified>
</cp:coreProperties>
</file>